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A27" w:rsidRDefault="00ED7E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CA77A3">
        <w:rPr>
          <w:rFonts w:ascii="Times New Roman" w:hAnsi="Times New Roman" w:cs="Times New Roman"/>
          <w:b/>
          <w:bCs/>
          <w:sz w:val="24"/>
          <w:szCs w:val="24"/>
        </w:rPr>
        <w:t>Rating chart for soil parameters and their nutrient indices</w:t>
      </w:r>
    </w:p>
    <w:tbl>
      <w:tblPr>
        <w:tblStyle w:val="TableGrid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93A2A" w:rsidRPr="00CA77A3" w:rsidTr="00793A2A">
        <w:tc>
          <w:tcPr>
            <w:tcW w:w="93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Soil pH</w:t>
            </w:r>
          </w:p>
        </w:tc>
      </w:tr>
      <w:tr w:rsidR="00793A2A" w:rsidRPr="00CA77A3" w:rsidTr="00793A2A">
        <w:trPr>
          <w:trHeight w:val="872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Soil reaction index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cidity                          Neutrality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Alkaline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Below 6.0                       6.0 -8.0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Above 8.0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I                                             II                                            III</w:t>
            </w:r>
          </w:p>
        </w:tc>
      </w:tr>
      <w:tr w:rsidR="00793A2A" w:rsidRPr="00CA77A3" w:rsidTr="00793A2A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ganic matter (OC</w:t>
            </w:r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93A2A" w:rsidRPr="00CA77A3" w:rsidTr="00793A2A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Range (%)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Nutrient index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ow                             Medium                                        High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Below 4                        4-20                                           Above 20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I                                       II                                                   III</w:t>
            </w:r>
          </w:p>
        </w:tc>
      </w:tr>
      <w:tr w:rsidR="00793A2A" w:rsidRPr="00CA77A3" w:rsidTr="00793A2A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Total nitrogen</w:t>
            </w:r>
          </w:p>
        </w:tc>
      </w:tr>
      <w:tr w:rsidR="00793A2A" w:rsidRPr="00CA77A3" w:rsidTr="00793A2A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Range (%)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Nutrient index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Below 0.08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0.08-0.15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Above 0.25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793A2A" w:rsidRPr="00CA77A3" w:rsidTr="00793A2A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Calcium (</w:t>
            </w:r>
            <w:proofErr w:type="spellStart"/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  <w:proofErr w:type="spellEnd"/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93A2A" w:rsidRPr="00CA77A3" w:rsidTr="00793A2A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Range ( </w:t>
            </w:r>
            <w:proofErr w:type="spellStart"/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cmol</w:t>
            </w:r>
            <w:proofErr w:type="spellEnd"/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  <w:r w:rsidRPr="00CA77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Nutrient index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ow                                  Medium                                     High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Below  1.5                        1.5-4.5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Above 4.5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I                                        II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  <w:tr w:rsidR="00793A2A" w:rsidRPr="00CA77A3" w:rsidTr="00793A2A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Magnesium (Mg)</w:t>
            </w:r>
          </w:p>
        </w:tc>
      </w:tr>
      <w:tr w:rsidR="00793A2A" w:rsidRPr="00CA77A3" w:rsidTr="00793A2A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Range ( </w:t>
            </w:r>
            <w:proofErr w:type="spellStart"/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cmol</w:t>
            </w:r>
            <w:proofErr w:type="spellEnd"/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  <w:r w:rsidRPr="00CA77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Nutrient index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Low                                  Medium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igh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Below  1.5                        1.5-4.5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Above 4.5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I                                        II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  <w:tr w:rsidR="00793A2A" w:rsidRPr="00CA77A3" w:rsidTr="00793A2A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Potassium (k)</w:t>
            </w:r>
          </w:p>
        </w:tc>
      </w:tr>
      <w:tr w:rsidR="00793A2A" w:rsidRPr="00CA77A3" w:rsidTr="00793A2A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Range ( </w:t>
            </w:r>
            <w:proofErr w:type="spellStart"/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cmol</w:t>
            </w:r>
            <w:proofErr w:type="spellEnd"/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  <w:r w:rsidRPr="00CA77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Nutrient index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ow                                  Medium                                     High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Below  0.08                      0.08-0.15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Above 0.25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I                                        II                                                 III</w:t>
            </w:r>
          </w:p>
        </w:tc>
      </w:tr>
      <w:tr w:rsidR="00793A2A" w:rsidRPr="00CA77A3" w:rsidTr="00793A2A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b/>
                <w:sz w:val="24"/>
                <w:szCs w:val="24"/>
              </w:rPr>
              <w:t>Available phosphorus ( p)</w:t>
            </w:r>
          </w:p>
        </w:tc>
      </w:tr>
      <w:tr w:rsidR="00793A2A" w:rsidRPr="00CA77A3" w:rsidTr="00793A2A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Range ( mg kg</w:t>
            </w:r>
            <w:r w:rsidRPr="00CA77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Nutrient index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Low                                  Medium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igh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 xml:space="preserve">Below 15                            15-50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Above 50</w:t>
            </w:r>
          </w:p>
          <w:p w:rsidR="00793A2A" w:rsidRPr="00CA77A3" w:rsidRDefault="00793A2A" w:rsidP="00793A2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7A3">
              <w:rPr>
                <w:rFonts w:ascii="Times New Roman" w:hAnsi="Times New Roman" w:cs="Times New Roman"/>
                <w:sz w:val="24"/>
                <w:szCs w:val="24"/>
              </w:rPr>
              <w:t>I                                               II                                                III</w:t>
            </w:r>
          </w:p>
        </w:tc>
      </w:tr>
    </w:tbl>
    <w:p w:rsidR="00ED7EA1" w:rsidRDefault="00ED7EA1"/>
    <w:p w:rsidR="00793A2A" w:rsidRDefault="00793A2A">
      <w:r>
        <w:br w:type="page"/>
      </w:r>
    </w:p>
    <w:tbl>
      <w:tblPr>
        <w:tblpPr w:leftFromText="180" w:rightFromText="180" w:vertAnchor="page" w:horzAnchor="margin" w:tblpY="2176"/>
        <w:tblW w:w="0" w:type="auto"/>
        <w:tblLayout w:type="fixed"/>
        <w:tblLook w:val="0000" w:firstRow="0" w:lastRow="0" w:firstColumn="0" w:lastColumn="0" w:noHBand="0" w:noVBand="0"/>
      </w:tblPr>
      <w:tblGrid>
        <w:gridCol w:w="2218"/>
        <w:gridCol w:w="2218"/>
        <w:gridCol w:w="3479"/>
      </w:tblGrid>
      <w:tr w:rsidR="00793A2A" w:rsidRPr="00FE03A7" w:rsidTr="00886F8D">
        <w:trPr>
          <w:trHeight w:val="88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.N.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 xml:space="preserve">Nutrient Index </w:t>
            </w: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</w:tr>
      <w:tr w:rsidR="00793A2A" w:rsidRPr="00FE03A7" w:rsidTr="00886F8D">
        <w:trPr>
          <w:trHeight w:val="90"/>
        </w:trPr>
        <w:tc>
          <w:tcPr>
            <w:tcW w:w="2218" w:type="dxa"/>
            <w:tcBorders>
              <w:top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3479" w:type="dxa"/>
            <w:tcBorders>
              <w:top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 xml:space="preserve">Above 2.33 </w:t>
            </w:r>
          </w:p>
        </w:tc>
      </w:tr>
      <w:tr w:rsidR="00793A2A" w:rsidRPr="00FE03A7" w:rsidTr="00886F8D">
        <w:trPr>
          <w:trHeight w:val="90"/>
        </w:trPr>
        <w:tc>
          <w:tcPr>
            <w:tcW w:w="2218" w:type="dxa"/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18" w:type="dxa"/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3479" w:type="dxa"/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 xml:space="preserve">1.67-2.33 </w:t>
            </w:r>
          </w:p>
        </w:tc>
      </w:tr>
      <w:tr w:rsidR="00793A2A" w:rsidRPr="00FE03A7" w:rsidTr="00886F8D">
        <w:trPr>
          <w:trHeight w:val="90"/>
        </w:trPr>
        <w:tc>
          <w:tcPr>
            <w:tcW w:w="2218" w:type="dxa"/>
            <w:tcBorders>
              <w:bottom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479" w:type="dxa"/>
            <w:tcBorders>
              <w:bottom w:val="single" w:sz="4" w:space="0" w:color="auto"/>
            </w:tcBorders>
          </w:tcPr>
          <w:p w:rsidR="00793A2A" w:rsidRPr="00FE03A7" w:rsidRDefault="00793A2A" w:rsidP="00886F8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A7">
              <w:rPr>
                <w:rFonts w:ascii="Times New Roman" w:hAnsi="Times New Roman" w:cs="Times New Roman"/>
                <w:sz w:val="24"/>
                <w:szCs w:val="24"/>
              </w:rPr>
              <w:t xml:space="preserve"> Below 1.67</w:t>
            </w:r>
          </w:p>
        </w:tc>
      </w:tr>
    </w:tbl>
    <w:p w:rsidR="00793A2A" w:rsidRPr="00FE03A7" w:rsidRDefault="0054712C" w:rsidP="00793A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Start w:id="0" w:name="_GoBack"/>
      <w:bookmarkEnd w:id="0"/>
      <w:r w:rsidR="00793A2A" w:rsidRPr="00FE03A7">
        <w:rPr>
          <w:rFonts w:ascii="Times New Roman" w:hAnsi="Times New Roman" w:cs="Times New Roman"/>
          <w:b/>
          <w:bCs/>
          <w:sz w:val="24"/>
          <w:szCs w:val="24"/>
        </w:rPr>
        <w:t xml:space="preserve">. The nutrient Index with range and remark according to </w:t>
      </w:r>
      <w:proofErr w:type="spellStart"/>
      <w:r w:rsidR="00793A2A" w:rsidRPr="00FE03A7">
        <w:rPr>
          <w:rFonts w:ascii="Times New Roman" w:hAnsi="Times New Roman" w:cs="Times New Roman"/>
          <w:b/>
          <w:bCs/>
          <w:sz w:val="24"/>
          <w:szCs w:val="24"/>
        </w:rPr>
        <w:t>Ravikumar</w:t>
      </w:r>
      <w:proofErr w:type="spellEnd"/>
      <w:r w:rsidR="00793A2A" w:rsidRPr="00FE03A7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</w:p>
    <w:p w:rsidR="00793A2A" w:rsidRPr="00FE03A7" w:rsidRDefault="00793A2A" w:rsidP="00793A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E03A7">
        <w:rPr>
          <w:rFonts w:ascii="Times New Roman" w:hAnsi="Times New Roman" w:cs="Times New Roman"/>
          <w:b/>
          <w:bCs/>
          <w:sz w:val="24"/>
          <w:szCs w:val="24"/>
        </w:rPr>
        <w:t>Somashekar</w:t>
      </w:r>
      <w:proofErr w:type="spellEnd"/>
      <w:r w:rsidRPr="00FE03A7">
        <w:rPr>
          <w:rFonts w:ascii="Times New Roman" w:hAnsi="Times New Roman" w:cs="Times New Roman"/>
          <w:b/>
          <w:bCs/>
          <w:sz w:val="24"/>
          <w:szCs w:val="24"/>
        </w:rPr>
        <w:t xml:space="preserve"> [30] was used </w:t>
      </w:r>
      <w:r w:rsidRPr="00FE03A7">
        <w:rPr>
          <w:rFonts w:ascii="Times New Roman" w:hAnsi="Times New Roman" w:cs="Times New Roman"/>
          <w:sz w:val="24"/>
          <w:szCs w:val="24"/>
        </w:rPr>
        <w:t>in the study</w:t>
      </w:r>
    </w:p>
    <w:p w:rsidR="00793A2A" w:rsidRDefault="00793A2A"/>
    <w:sectPr w:rsidR="00793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ysDA0MTQ2NjGxMDVU0lEKTi0uzszPAykwrAUA2zSuMSwAAAA="/>
  </w:docVars>
  <w:rsids>
    <w:rsidRoot w:val="00ED7EA1"/>
    <w:rsid w:val="00023A27"/>
    <w:rsid w:val="000F1097"/>
    <w:rsid w:val="001E0BEB"/>
    <w:rsid w:val="0054712C"/>
    <w:rsid w:val="00793A2A"/>
    <w:rsid w:val="00C41025"/>
    <w:rsid w:val="00ED7EA1"/>
    <w:rsid w:val="00F8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2D4A2-5C48-4789-842D-F8EC01693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EA1"/>
    <w:pPr>
      <w:spacing w:after="0" w:line="240" w:lineRule="auto"/>
    </w:pPr>
  </w:style>
  <w:style w:type="table" w:styleId="TableGrid">
    <w:name w:val="Table Grid"/>
    <w:basedOn w:val="TableNormal"/>
    <w:uiPriority w:val="39"/>
    <w:rsid w:val="00ED7E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RI SAMUEL OBENG</dc:creator>
  <cp:keywords/>
  <dc:description/>
  <cp:lastModifiedBy>APORI SAMUEL OBENG</cp:lastModifiedBy>
  <cp:revision>4</cp:revision>
  <dcterms:created xsi:type="dcterms:W3CDTF">2020-07-15T12:26:00Z</dcterms:created>
  <dcterms:modified xsi:type="dcterms:W3CDTF">2020-08-09T16:18:00Z</dcterms:modified>
</cp:coreProperties>
</file>